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509375A8" w:rsidR="00730118" w:rsidRPr="00505E0C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806BF3">
        <w:t>Source data behind all graphs and gels presented in the paper.</w:t>
      </w: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16490" w14:textId="77777777" w:rsidR="007E1DBE" w:rsidRDefault="007E1DBE" w:rsidP="00FC1BB8">
      <w:pPr>
        <w:spacing w:after="0" w:line="240" w:lineRule="auto"/>
      </w:pPr>
      <w:r>
        <w:separator/>
      </w:r>
    </w:p>
  </w:endnote>
  <w:endnote w:type="continuationSeparator" w:id="0">
    <w:p w14:paraId="4951C059" w14:textId="77777777" w:rsidR="007E1DBE" w:rsidRDefault="007E1DBE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E7BEB" w14:textId="77777777" w:rsidR="007E1DBE" w:rsidRDefault="007E1DBE" w:rsidP="00FC1BB8">
      <w:pPr>
        <w:spacing w:after="0" w:line="240" w:lineRule="auto"/>
      </w:pPr>
      <w:r>
        <w:separator/>
      </w:r>
    </w:p>
  </w:footnote>
  <w:footnote w:type="continuationSeparator" w:id="0">
    <w:p w14:paraId="7FDEC43E" w14:textId="77777777" w:rsidR="007E1DBE" w:rsidRDefault="007E1DBE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E1DBE"/>
    <w:rsid w:val="007F2F23"/>
    <w:rsid w:val="007F4FF6"/>
    <w:rsid w:val="00806BF3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55EF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1-10T20:19:00Z</dcterms:created>
  <dcterms:modified xsi:type="dcterms:W3CDTF">2023-11-10T20:19:00Z</dcterms:modified>
</cp:coreProperties>
</file>